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Supplementary Material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SⅠ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. Formula for the calculation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dscore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40" w:firstLineChars="2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Radscore=-1.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30755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+0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.32765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×A_exponential_glszm_SmallAreaEmphasi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-0.56274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×A_lbp-3D-m2_glcm_SumEntropy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-0.40476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×A_square_glszm_GrayLevelVarianc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+0.38555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×A_wavelet-HLL_firstorder_90Percentil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-0.50398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×A_wavelet-HLH_firstorder_Mean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-0.41084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×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A_wavelet-HHH_firstorder_Mean+0.50054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×V_exponential_firstorder_Skewnes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+0.38556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×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V_lbp-2D_glszm_GrayLevelNonUniformityNormalized-0.38409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×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D_lbp-3D-m2_gldm_LargeDependenceLowGrayLevelEmphasis-0.57270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×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D_lbp-3D-k_gldm_SmallDependenceLowGrayLevelEmphasis+0.39385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×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D_squareroot_glszm_SmallAreaEmphasis+0.41460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×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D_wavelet-LLH_glszm_GrayLevelVariance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4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  <w:docVar w:name="KY_MEDREF_DOCUID" w:val="{B92A19EB-3A2C-4875-8602-E2B54A16B2A7}"/>
    <w:docVar w:name="KY_MEDREF_VERSION" w:val="3"/>
  </w:docVars>
  <w:rsids>
    <w:rsidRoot w:val="00000000"/>
    <w:rsid w:val="003135FD"/>
    <w:rsid w:val="03CC3F79"/>
    <w:rsid w:val="04243DB5"/>
    <w:rsid w:val="129C0FBA"/>
    <w:rsid w:val="135875D7"/>
    <w:rsid w:val="138E124B"/>
    <w:rsid w:val="167E55A7"/>
    <w:rsid w:val="177E15D6"/>
    <w:rsid w:val="17A94943"/>
    <w:rsid w:val="18982224"/>
    <w:rsid w:val="213D1BBA"/>
    <w:rsid w:val="250A26FB"/>
    <w:rsid w:val="2A570191"/>
    <w:rsid w:val="2B7D7783"/>
    <w:rsid w:val="32582CF8"/>
    <w:rsid w:val="33ED56C2"/>
    <w:rsid w:val="34806536"/>
    <w:rsid w:val="35BE2E72"/>
    <w:rsid w:val="375B2943"/>
    <w:rsid w:val="39861EF9"/>
    <w:rsid w:val="3F842F32"/>
    <w:rsid w:val="412D5350"/>
    <w:rsid w:val="45F11042"/>
    <w:rsid w:val="45FD79E7"/>
    <w:rsid w:val="48B620CF"/>
    <w:rsid w:val="48DC7D87"/>
    <w:rsid w:val="510B1ECE"/>
    <w:rsid w:val="521D6D1B"/>
    <w:rsid w:val="54977258"/>
    <w:rsid w:val="571B1801"/>
    <w:rsid w:val="581314C9"/>
    <w:rsid w:val="5A483058"/>
    <w:rsid w:val="5C245875"/>
    <w:rsid w:val="5DF474C9"/>
    <w:rsid w:val="5E0F1C0D"/>
    <w:rsid w:val="6347009B"/>
    <w:rsid w:val="64DF6B47"/>
    <w:rsid w:val="66DB1226"/>
    <w:rsid w:val="6A890F99"/>
    <w:rsid w:val="6CCB7647"/>
    <w:rsid w:val="7F080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09:56:00Z</dcterms:created>
  <dc:creator>lenovo</dc:creator>
  <cp:lastModifiedBy>卞雪莲</cp:lastModifiedBy>
  <dcterms:modified xsi:type="dcterms:W3CDTF">2024-01-15T11:1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FAAC188B1A644A08EA805CD0C427232_12</vt:lpwstr>
  </property>
</Properties>
</file>